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F2CAB" w14:textId="49DD0868" w:rsidR="00A51505" w:rsidRPr="00A9370D" w:rsidRDefault="00A9370D">
      <w:pPr>
        <w:rPr>
          <w:rFonts w:ascii="Times New Roman" w:hAnsi="Times New Roman" w:cs="Times New Roman" w:hint="eastAsia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rFonts w:ascii="Times New Roman" w:hAnsi="Times New Roman" w:cs="Times New Roman"/>
          <w:b/>
          <w:bCs/>
          <w:szCs w:val="21"/>
        </w:rPr>
        <w:t xml:space="preserve">pplementary Table 2. The clinical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characteristics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of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glioma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patient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 i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our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hird cohort.</w:t>
      </w:r>
    </w:p>
    <w:tbl>
      <w:tblPr>
        <w:tblW w:w="5020" w:type="dxa"/>
        <w:tblInd w:w="108" w:type="dxa"/>
        <w:tblLook w:val="04A0" w:firstRow="1" w:lastRow="0" w:firstColumn="1" w:lastColumn="0" w:noHBand="0" w:noVBand="1"/>
      </w:tblPr>
      <w:tblGrid>
        <w:gridCol w:w="3060"/>
        <w:gridCol w:w="1960"/>
      </w:tblGrid>
      <w:tr w:rsidR="00A9370D" w:rsidRPr="008F084E" w14:paraId="7B248CD9" w14:textId="77777777" w:rsidTr="004A253A">
        <w:trPr>
          <w:trHeight w:val="300"/>
        </w:trPr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469B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9E52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r third cohort</w:t>
            </w:r>
          </w:p>
        </w:tc>
      </w:tr>
      <w:tr w:rsidR="00A9370D" w:rsidRPr="008F084E" w14:paraId="52F10C55" w14:textId="77777777" w:rsidTr="004A253A">
        <w:trPr>
          <w:trHeight w:val="28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199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42A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A9370D" w:rsidRPr="008F084E" w14:paraId="61F966FA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8E7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83C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22, 47)</w:t>
            </w:r>
          </w:p>
        </w:tc>
      </w:tr>
      <w:tr w:rsidR="00A9370D" w:rsidRPr="008F084E" w14:paraId="4D5325A8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537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424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0C825E4E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9F0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FBD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6.5%)</w:t>
            </w:r>
          </w:p>
        </w:tc>
      </w:tr>
      <w:tr w:rsidR="00A9370D" w:rsidRPr="008F084E" w14:paraId="711015DB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53F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A20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53.5%)</w:t>
            </w:r>
          </w:p>
        </w:tc>
      </w:tr>
      <w:tr w:rsidR="00A9370D" w:rsidRPr="008F084E" w14:paraId="732CA426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5EAF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ade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740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029413D9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4F6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4E4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0.2%)</w:t>
            </w:r>
          </w:p>
        </w:tc>
      </w:tr>
      <w:tr w:rsidR="00A9370D" w:rsidRPr="008F084E" w14:paraId="71658287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30B2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G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CD5F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%)</w:t>
            </w:r>
          </w:p>
        </w:tc>
      </w:tr>
      <w:tr w:rsidR="00A9370D" w:rsidRPr="008F084E" w14:paraId="169AB3D3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B7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01F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1.9%)</w:t>
            </w:r>
          </w:p>
        </w:tc>
      </w:tr>
      <w:tr w:rsidR="00A9370D" w:rsidRPr="008F084E" w14:paraId="7A34B3E1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1F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H mutation status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967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09D64B43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92C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ldtyp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9F54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7.2%)</w:t>
            </w:r>
          </w:p>
        </w:tc>
      </w:tr>
      <w:tr w:rsidR="00A9370D" w:rsidRPr="008F084E" w14:paraId="13944510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279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0172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1.9%)</w:t>
            </w:r>
          </w:p>
        </w:tc>
      </w:tr>
      <w:tr w:rsidR="00A9370D" w:rsidRPr="008F084E" w14:paraId="3C9A6D68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7B3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369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0.9%)</w:t>
            </w:r>
          </w:p>
        </w:tc>
      </w:tr>
      <w:tr w:rsidR="00A9370D" w:rsidRPr="008F084E" w14:paraId="56F807FA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35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p19q codeletion status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DA1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3F0D323B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E65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</w:t>
            </w:r>
            <w:proofErr w:type="spellStart"/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3BD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8.6%)</w:t>
            </w:r>
          </w:p>
        </w:tc>
      </w:tr>
      <w:tr w:rsidR="00A9370D" w:rsidRPr="008F084E" w14:paraId="14D0C326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097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4EC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3.3%)</w:t>
            </w:r>
          </w:p>
        </w:tc>
      </w:tr>
      <w:tr w:rsidR="00A9370D" w:rsidRPr="008F084E" w14:paraId="14C73B5F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523C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1F0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58.1%)</w:t>
            </w:r>
          </w:p>
        </w:tc>
      </w:tr>
      <w:tr w:rsidR="00A9370D" w:rsidRPr="008F084E" w14:paraId="6192373F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46B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GMT methyl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FC9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09237079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588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1C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0.2%)</w:t>
            </w:r>
          </w:p>
        </w:tc>
      </w:tr>
      <w:tr w:rsidR="00A9370D" w:rsidRPr="008F084E" w14:paraId="3786B3B8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B21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B2A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3.3%)</w:t>
            </w:r>
          </w:p>
        </w:tc>
      </w:tr>
      <w:tr w:rsidR="00A9370D" w:rsidRPr="008F084E" w14:paraId="2A2F478C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5E41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B73D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6.5%)</w:t>
            </w:r>
          </w:p>
        </w:tc>
      </w:tr>
      <w:tr w:rsidR="00A9370D" w:rsidRPr="008F084E" w14:paraId="79E3D2D9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C06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toperative recurren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E0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59DC0D44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81B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597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8.6%)</w:t>
            </w:r>
          </w:p>
        </w:tc>
      </w:tr>
      <w:tr w:rsidR="00A9370D" w:rsidRPr="008F084E" w14:paraId="41951A56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A9E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D557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0.2%)</w:t>
            </w:r>
          </w:p>
        </w:tc>
      </w:tr>
      <w:tr w:rsidR="00A9370D" w:rsidRPr="008F084E" w14:paraId="3FFE8FDF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3C5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DD4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51.2%)</w:t>
            </w:r>
          </w:p>
        </w:tc>
      </w:tr>
      <w:tr w:rsidR="00A9370D" w:rsidRPr="008F084E" w14:paraId="0EAF8094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065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vival status, n (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920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9370D" w:rsidRPr="008F084E" w14:paraId="44838D3C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9F8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85BE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67.4%)</w:t>
            </w:r>
          </w:p>
        </w:tc>
      </w:tr>
      <w:tr w:rsidR="00A9370D" w:rsidRPr="008F084E" w14:paraId="0BE479AF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E04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736A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4.7%)</w:t>
            </w:r>
          </w:p>
        </w:tc>
      </w:tr>
      <w:tr w:rsidR="00A9370D" w:rsidRPr="008F084E" w14:paraId="5D27EA2E" w14:textId="77777777" w:rsidTr="004A253A">
        <w:trPr>
          <w:trHeight w:val="28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FB0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06DC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%)</w:t>
            </w:r>
          </w:p>
        </w:tc>
      </w:tr>
      <w:tr w:rsidR="00A9370D" w:rsidRPr="008F084E" w14:paraId="23A45804" w14:textId="77777777" w:rsidTr="004A253A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D2C2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llow-up time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3379" w14:textId="77777777" w:rsidR="00A9370D" w:rsidRPr="00B71C2C" w:rsidRDefault="00A9370D" w:rsidP="004A25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71C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98 (491, 1824)</w:t>
            </w:r>
          </w:p>
        </w:tc>
      </w:tr>
    </w:tbl>
    <w:p w14:paraId="746EDE76" w14:textId="77777777" w:rsidR="00A9370D" w:rsidRDefault="00A9370D">
      <w:pPr>
        <w:rPr>
          <w:rFonts w:hint="eastAsia"/>
        </w:rPr>
      </w:pPr>
    </w:p>
    <w:sectPr w:rsidR="00A93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Tc2MDM2MTI0NbRU0lEKTi0uzszPAykwrAUAN7BDjCwAAAA="/>
  </w:docVars>
  <w:rsids>
    <w:rsidRoot w:val="00A9370D"/>
    <w:rsid w:val="00A51505"/>
    <w:rsid w:val="00A9370D"/>
    <w:rsid w:val="00B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8F56"/>
  <w15:chartTrackingRefBased/>
  <w15:docId w15:val="{21020274-2382-4E00-8DF7-F1E742AE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qFormat/>
    <w:rsid w:val="00BF7ED1"/>
    <w:rPr>
      <w:rFonts w:eastAsia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诗</dc:creator>
  <cp:keywords/>
  <dc:description/>
  <cp:lastModifiedBy>袁 颖诗</cp:lastModifiedBy>
  <cp:revision>1</cp:revision>
  <dcterms:created xsi:type="dcterms:W3CDTF">2022-10-18T09:01:00Z</dcterms:created>
  <dcterms:modified xsi:type="dcterms:W3CDTF">2022-10-18T09:02:00Z</dcterms:modified>
</cp:coreProperties>
</file>